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92A6A" w14:textId="77777777" w:rsidR="0067641D" w:rsidRPr="004477D3" w:rsidRDefault="005E00B2">
      <w:pPr>
        <w:rPr>
          <w:rFonts w:ascii="Times New Roman" w:eastAsia="宋体" w:hAnsi="Times New Roman" w:cs="Times New Roman"/>
        </w:rPr>
      </w:pPr>
      <w:r w:rsidRPr="004477D3">
        <w:rPr>
          <w:rFonts w:ascii="Times New Roman" w:eastAsia="宋体" w:hAnsi="Times New Roman" w:cs="Times New Roman"/>
        </w:rPr>
        <w:t xml:space="preserve">Table S2. KEGG differential </w:t>
      </w:r>
      <w:proofErr w:type="spellStart"/>
      <w:r w:rsidRPr="004477D3">
        <w:rPr>
          <w:rFonts w:ascii="Times New Roman" w:eastAsia="宋体" w:hAnsi="Times New Roman" w:cs="Times New Roman"/>
        </w:rPr>
        <w:t>DEGs'analysis</w:t>
      </w:r>
      <w:proofErr w:type="spellEnd"/>
      <w:r w:rsidRPr="004477D3">
        <w:rPr>
          <w:rFonts w:ascii="Times New Roman" w:eastAsia="宋体" w:hAnsi="Times New Roman" w:cs="Times New Roman"/>
        </w:rPr>
        <w:t>.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426"/>
        <w:gridCol w:w="992"/>
        <w:gridCol w:w="5187"/>
      </w:tblGrid>
      <w:tr w:rsidR="0067641D" w:rsidRPr="004477D3" w14:paraId="01593827" w14:textId="77777777">
        <w:trPr>
          <w:trHeight w:val="285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D2588" w14:textId="77777777" w:rsidR="0067641D" w:rsidRPr="000E1084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5CA84" w14:textId="77777777" w:rsidR="0067641D" w:rsidRPr="000E1084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48BB4" w14:textId="77777777" w:rsidR="00340E37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</w:t>
            </w:r>
            <w:proofErr w:type="spellEnd"/>
          </w:p>
          <w:p w14:paraId="7B870A62" w14:textId="4A9EB437" w:rsidR="0067641D" w:rsidRPr="000E1084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6490B" w14:textId="50DA103D" w:rsidR="0067641D" w:rsidRPr="000E1084" w:rsidRDefault="00672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="005E00B2" w:rsidRPr="000E1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5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CCCCA" w14:textId="7A3717FB" w:rsidR="0067641D" w:rsidRPr="000E1084" w:rsidRDefault="00672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5E00B2" w:rsidRPr="000E1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E00B2" w:rsidRPr="000E10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</w:tr>
      <w:tr w:rsidR="0067641D" w:rsidRPr="004477D3" w14:paraId="408E49A7" w14:textId="7777777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F0AE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D2C1C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1EDE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E551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E-24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36E2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/SST/NPFFR1/GCGR/PTH1R/GABBR1/KNG1/PTGER1/HTR1E/CHRNA3/DRD2/GRIK5/GABRA3/AVPR2/SCTR/GRIK1/TSHR/GRIN2A/GPHA2/CTSG/NTSR1/SSTR2/GRIN2B/PRSS3/P2RX2/PDYN/GABRE/DRD5/GLP1R/P2RX3/GABRA2/HTR6/CHRNB4/GABRQ/CCKBR/CALCB/AVPR1B/GABRA5/GALR1/CRH/ADRA1D/KISS1R/GRIK3/GPR50/GAL/GABRB2/PRL/NPFFR2/CHRNB3/GLRA3/GABRG2/NTS/GRM5/GABRG1/PPY/CCK/MC4R/GPHB5/SLURP1/CHRNA2/MC3R/CGA/UCN3/HCRTR2/GHRH/TACR3/PENK/GH1/AVP/GH2/LHCGR</w:t>
            </w:r>
          </w:p>
        </w:tc>
      </w:tr>
      <w:tr w:rsidR="0067641D" w:rsidRPr="004477D3" w14:paraId="78772372" w14:textId="7777777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656F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1E07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e addic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D00E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76F0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E-07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A476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3/GRIN2A/GRIN2B/GABRE/GABRA2/GABRQ/GABRA5/CACNA1B/SLC17A7/GABRB2/GABRG2/GABRG1</w:t>
            </w:r>
          </w:p>
        </w:tc>
      </w:tr>
      <w:tr w:rsidR="0067641D" w:rsidRPr="004477D3" w14:paraId="221C73D3" w14:textId="7777777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D1CA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F226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6563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48AE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E-06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FFA27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S/FGF8/PTGER1/FGF19/RET/CALML5/GRIN2A/NTSR1/CALML3/FGF4/FGF3/CACNA1E/NTRK3/P2RX2/NTRK2/DRD5/SLC8A3/ADCY8/P2RX3/HTR6/CCKBR/AVPR1B/RYR1/ADRA1D/CACNA1B/CACNA1I/ATP2B3/GRM5/FGF20/TACR3/LHCGR</w:t>
            </w:r>
          </w:p>
        </w:tc>
      </w:tr>
      <w:tr w:rsidR="0067641D" w:rsidRPr="004477D3" w14:paraId="7F656B13" w14:textId="7777777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42E55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5410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B3D7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2AA2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E-06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2F12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/SST/CACNA1S/GABBR1/HTR1E/DRD2/NPR1/CALML5/TSHR/ATP1B2/GRIN2A/GPHA2/SSTR2/CALML3/GRIN2B/DRD5/FXYD1/GLP1R/ADCY8/CNGA4/HTR6/ATP1A4/CRH/CFTR/ATP2B3/ATP1A2/GPHB5/CGA/LHCGR</w:t>
            </w:r>
          </w:p>
        </w:tc>
      </w:tr>
      <w:tr w:rsidR="0067641D" w:rsidRPr="004477D3" w14:paraId="345BCD1C" w14:textId="7777777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B82D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955B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ergic synap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730A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1C34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5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BB00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1/CACNA1S/GABBR1/SLC38A3/GABRA3/GABRE/ADCY8/GABRA2/SLC6A13/GABRQ/GABRA5/CACNA1B/GABRB2/GABRG2/GABRG1/GAD2</w:t>
            </w:r>
          </w:p>
        </w:tc>
      </w:tr>
      <w:tr w:rsidR="0067641D" w:rsidRPr="004477D3" w14:paraId="6F4A1E1E" w14:textId="7777777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8A68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8C73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2FB5B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1BB41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5E-05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ADB6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3/PGA5/COL9A3/COL4A4/CPB1/ATP1B2/COL22A1/PRSS3/SLC8A3/MEP1A/COL9A1/ATP1A4/ATP1A2/SLC6A19/SLC36A2/SLC36A3</w:t>
            </w:r>
          </w:p>
        </w:tc>
      </w:tr>
      <w:tr w:rsidR="0067641D" w:rsidRPr="004477D3" w14:paraId="7ED7CF0E" w14:textId="7777777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609C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EFF5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ivary secre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2EB8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22D6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5E-05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24FC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4/CST1/DMBT1/CALML5/ATP1B2/LPO/CALML3/CST2/ADCY8/ATP1A4/ADRA1D/ATP2B3/ATP1A2/CST5/STATH</w:t>
            </w:r>
          </w:p>
        </w:tc>
      </w:tr>
      <w:tr w:rsidR="0067641D" w:rsidRPr="004477D3" w14:paraId="0E93225B" w14:textId="7777777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4180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9742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ste transduc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6497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D5BD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39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6882D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BR1/HTR1E/TRPM5/GABRA3/P2RX2/ADCY8/P2RX3/HTR3B/GABRA2/SCN2A/GABRA5/HTR3A/HTR3C/TAS2R38</w:t>
            </w:r>
          </w:p>
        </w:tc>
      </w:tr>
      <w:tr w:rsidR="0067641D" w:rsidRPr="004477D3" w14:paraId="66A19645" w14:textId="7777777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9C836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049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2A093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ic acid secretio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702E4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6B65A" w14:textId="77777777" w:rsidR="0067641D" w:rsidRPr="004477D3" w:rsidRDefault="005E00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79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E6627" w14:textId="77777777" w:rsidR="0067641D" w:rsidRPr="004477D3" w:rsidRDefault="005E00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7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/CALML5/KCNJ15/KCNK2/ATP1B2/SSTR2/CALML3/ADCY8/CCKBR/ATP1A4/CFTR/ATP1A2/GAST</w:t>
            </w:r>
          </w:p>
        </w:tc>
      </w:tr>
    </w:tbl>
    <w:p w14:paraId="600EC66E" w14:textId="77777777" w:rsidR="0067641D" w:rsidRPr="004477D3" w:rsidRDefault="0067641D">
      <w:pPr>
        <w:rPr>
          <w:rFonts w:ascii="Times New Roman" w:eastAsia="宋体" w:hAnsi="Times New Roman" w:cs="Times New Roman"/>
        </w:rPr>
      </w:pPr>
    </w:p>
    <w:sectPr w:rsidR="0067641D" w:rsidRPr="00447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0AC"/>
    <w:rsid w:val="000E1084"/>
    <w:rsid w:val="00340E37"/>
    <w:rsid w:val="004477D3"/>
    <w:rsid w:val="0050701F"/>
    <w:rsid w:val="005E00B2"/>
    <w:rsid w:val="00672EF2"/>
    <w:rsid w:val="0067641D"/>
    <w:rsid w:val="00BC66C8"/>
    <w:rsid w:val="00D77C34"/>
    <w:rsid w:val="00FB60AC"/>
    <w:rsid w:val="53A6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30AB2"/>
  <w15:docId w15:val="{D4DE1AC1-14F3-43CA-812F-3C857DD3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</dc:creator>
  <cp:lastModifiedBy>Admin</cp:lastModifiedBy>
  <cp:revision>7</cp:revision>
  <dcterms:created xsi:type="dcterms:W3CDTF">2022-03-23T11:14:00Z</dcterms:created>
  <dcterms:modified xsi:type="dcterms:W3CDTF">2022-04-27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